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AA18E" w14:textId="5405BAE1" w:rsidR="00A21D7F" w:rsidRPr="00A21D7F" w:rsidRDefault="00A21D7F" w:rsidP="00A21D7F">
      <w:pPr>
        <w:pStyle w:val="Heading1"/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A21D7F">
        <w:rPr>
          <w:rFonts w:ascii="Times New Roman" w:hAnsi="Times New Roman" w:cs="Times New Roman"/>
          <w:bCs/>
          <w:sz w:val="28"/>
          <w:szCs w:val="28"/>
        </w:rPr>
        <w:t>Age-dependent shifts and spatial variation in the diet of endangered Black-faced Spoonbill (</w:t>
      </w:r>
      <w:r w:rsidRPr="00A21D7F">
        <w:rPr>
          <w:rFonts w:ascii="Times New Roman" w:hAnsi="Times New Roman" w:cs="Times New Roman"/>
          <w:bCs/>
          <w:i/>
          <w:iCs/>
          <w:sz w:val="28"/>
          <w:szCs w:val="28"/>
        </w:rPr>
        <w:t>Platalea minor</w:t>
      </w:r>
      <w:r w:rsidRPr="00A21D7F">
        <w:rPr>
          <w:rFonts w:ascii="Times New Roman" w:hAnsi="Times New Roman" w:cs="Times New Roman"/>
          <w:bCs/>
          <w:sz w:val="28"/>
          <w:szCs w:val="28"/>
        </w:rPr>
        <w:t>) chicks</w:t>
      </w:r>
    </w:p>
    <w:p w14:paraId="515F672B" w14:textId="77777777" w:rsidR="00A21D7F" w:rsidRPr="00A21D7F" w:rsidRDefault="00A21D7F" w:rsidP="00A21D7F">
      <w:pPr>
        <w:pStyle w:val="1"/>
        <w:spacing w:line="480" w:lineRule="auto"/>
        <w:contextualSpacing w:val="0"/>
        <w:rPr>
          <w:rFonts w:ascii="Times New Roman" w:hAnsi="Times New Roman" w:cs="Times New Roman"/>
          <w:b/>
        </w:rPr>
      </w:pPr>
      <w:r w:rsidRPr="00A21D7F">
        <w:rPr>
          <w:rFonts w:ascii="Times New Roman" w:hAnsi="Times New Roman" w:cs="Times New Roman"/>
          <w:b/>
        </w:rPr>
        <w:t>Min-Su Jeong</w:t>
      </w:r>
      <w:r w:rsidRPr="00A21D7F">
        <w:rPr>
          <w:rFonts w:ascii="Times New Roman" w:hAnsi="Times New Roman" w:cs="Times New Roman"/>
          <w:b/>
          <w:vertAlign w:val="superscript"/>
        </w:rPr>
        <w:t>1</w:t>
      </w:r>
      <w:r w:rsidRPr="00A21D7F">
        <w:rPr>
          <w:rFonts w:ascii="Times New Roman" w:hAnsi="Times New Roman" w:cs="Times New Roman"/>
          <w:b/>
        </w:rPr>
        <w:t>, Chang-Young Choi</w:t>
      </w:r>
      <w:r w:rsidRPr="00A21D7F">
        <w:rPr>
          <w:rFonts w:ascii="Times New Roman" w:hAnsi="Times New Roman" w:cs="Times New Roman"/>
          <w:b/>
          <w:vertAlign w:val="superscript"/>
        </w:rPr>
        <w:t>1,2</w:t>
      </w:r>
      <w:r w:rsidRPr="00A21D7F">
        <w:rPr>
          <w:rFonts w:ascii="Times New Roman" w:hAnsi="Times New Roman" w:cs="Times New Roman"/>
          <w:b/>
        </w:rPr>
        <w:t>*, Woo-Shin Lee</w:t>
      </w:r>
      <w:r w:rsidRPr="00A21D7F">
        <w:rPr>
          <w:rFonts w:ascii="Times New Roman" w:hAnsi="Times New Roman" w:cs="Times New Roman"/>
          <w:b/>
          <w:vertAlign w:val="superscript"/>
        </w:rPr>
        <w:t>1,2</w:t>
      </w:r>
      <w:r w:rsidRPr="00A21D7F">
        <w:rPr>
          <w:rFonts w:ascii="Times New Roman" w:hAnsi="Times New Roman" w:cs="Times New Roman"/>
          <w:b/>
        </w:rPr>
        <w:t>, Ki-Sup Lee</w:t>
      </w:r>
      <w:r w:rsidRPr="00A21D7F">
        <w:rPr>
          <w:rFonts w:ascii="Times New Roman" w:hAnsi="Times New Roman" w:cs="Times New Roman"/>
          <w:b/>
          <w:vertAlign w:val="superscript"/>
        </w:rPr>
        <w:t>3</w:t>
      </w:r>
    </w:p>
    <w:p w14:paraId="2EA99438" w14:textId="49F404AA" w:rsidR="00A21D7F" w:rsidRPr="00A21D7F" w:rsidRDefault="00A21D7F" w:rsidP="003C6DFA">
      <w:pPr>
        <w:pStyle w:val="1"/>
        <w:spacing w:line="480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21D7F">
        <w:rPr>
          <w:rFonts w:ascii="Times New Roman" w:hAnsi="Times New Roman" w:cs="Times New Roman"/>
          <w:b/>
          <w:sz w:val="20"/>
          <w:szCs w:val="20"/>
        </w:rPr>
        <w:t>DOI: 10.1371/journal.pone.0253469</w:t>
      </w:r>
    </w:p>
    <w:p w14:paraId="58A26B2E" w14:textId="77777777" w:rsidR="00A21D7F" w:rsidRDefault="00A21D7F" w:rsidP="003C6DFA">
      <w:pPr>
        <w:pStyle w:val="1"/>
        <w:spacing w:line="480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</w:p>
    <w:p w14:paraId="34CD7E7B" w14:textId="77777777" w:rsidR="00A21D7F" w:rsidRDefault="00A21D7F" w:rsidP="003C6DFA">
      <w:pPr>
        <w:pStyle w:val="1"/>
        <w:spacing w:line="480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</w:p>
    <w:p w14:paraId="53AD9503" w14:textId="4F48EA61" w:rsidR="003C6DFA" w:rsidRPr="004D6BA2" w:rsidRDefault="003C6DFA" w:rsidP="003C6DFA">
      <w:pPr>
        <w:pStyle w:val="1"/>
        <w:spacing w:line="480" w:lineRule="auto"/>
        <w:contextualSpacing w:val="0"/>
        <w:rPr>
          <w:rFonts w:ascii="Times New Roman" w:hAnsi="Times New Roman" w:cs="Times New Roman"/>
          <w:bCs/>
        </w:rPr>
      </w:pPr>
      <w:r w:rsidRPr="004D6BA2">
        <w:rPr>
          <w:rFonts w:ascii="Times New Roman" w:hAnsi="Times New Roman" w:cs="Times New Roman"/>
          <w:b/>
        </w:rPr>
        <w:t>S</w:t>
      </w:r>
      <w:r w:rsidR="00A02918">
        <w:rPr>
          <w:rFonts w:ascii="Times New Roman" w:hAnsi="Times New Roman" w:cs="Times New Roman"/>
          <w:b/>
        </w:rPr>
        <w:t>1</w:t>
      </w:r>
      <w:r w:rsidRPr="004D6BA2">
        <w:rPr>
          <w:rFonts w:ascii="Times New Roman" w:hAnsi="Times New Roman" w:cs="Times New Roman"/>
          <w:b/>
        </w:rPr>
        <w:t xml:space="preserve"> Table. Full and reduced linear mixed-effects model of </w:t>
      </w:r>
      <w:r w:rsidRPr="004D6BA2">
        <w:rPr>
          <w:rFonts w:ascii="Times New Roman" w:eastAsiaTheme="minorHAnsi" w:hAnsi="Times New Roman" w:cs="Times New Roman"/>
          <w:b/>
        </w:rPr>
        <w:t>δ</w:t>
      </w:r>
      <w:r w:rsidRPr="004D6BA2">
        <w:rPr>
          <w:rFonts w:ascii="Times New Roman" w:hAnsi="Times New Roman" w:cs="Times New Roman"/>
          <w:b/>
          <w:vertAlign w:val="superscript"/>
        </w:rPr>
        <w:t>13</w:t>
      </w:r>
      <w:r w:rsidRPr="004D6BA2">
        <w:rPr>
          <w:rFonts w:ascii="Times New Roman" w:hAnsi="Times New Roman" w:cs="Times New Roman"/>
          <w:b/>
        </w:rPr>
        <w:t xml:space="preserve">C values from primary feathers of Black-faced Spoonbill chicks. </w:t>
      </w:r>
      <w:r w:rsidRPr="004D6BA2">
        <w:rPr>
          <w:rFonts w:ascii="Times New Roman" w:hAnsi="Times New Roman" w:cs="Times New Roman"/>
          <w:bCs/>
        </w:rPr>
        <w:t xml:space="preserve">The model included individual ID as a random effect. The intercept in this model estimated </w:t>
      </w:r>
      <w:r w:rsidRPr="004D6BA2">
        <w:rPr>
          <w:rFonts w:ascii="Times New Roman" w:eastAsiaTheme="minorHAnsi" w:hAnsi="Times New Roman" w:cs="Times New Roman"/>
          <w:bCs/>
        </w:rPr>
        <w:t>δ</w:t>
      </w:r>
      <w:r w:rsidRPr="004D6BA2">
        <w:rPr>
          <w:rFonts w:ascii="Times New Roman" w:hAnsi="Times New Roman" w:cs="Times New Roman"/>
          <w:bCs/>
          <w:vertAlign w:val="superscript"/>
        </w:rPr>
        <w:t>13</w:t>
      </w:r>
      <w:r w:rsidRPr="004D6BA2">
        <w:rPr>
          <w:rFonts w:ascii="Times New Roman" w:hAnsi="Times New Roman" w:cs="Times New Roman"/>
          <w:bCs/>
        </w:rPr>
        <w:t xml:space="preserve">C values in the early chick-rearing period and in the Gujido colony. </w:t>
      </w:r>
    </w:p>
    <w:tbl>
      <w:tblPr>
        <w:tblStyle w:val="TableGrid"/>
        <w:tblW w:w="11856" w:type="dxa"/>
        <w:tblLook w:val="04A0" w:firstRow="1" w:lastRow="0" w:firstColumn="1" w:lastColumn="0" w:noHBand="0" w:noVBand="1"/>
      </w:tblPr>
      <w:tblGrid>
        <w:gridCol w:w="5304"/>
        <w:gridCol w:w="1439"/>
        <w:gridCol w:w="946"/>
        <w:gridCol w:w="1901"/>
        <w:gridCol w:w="1176"/>
        <w:gridCol w:w="1090"/>
      </w:tblGrid>
      <w:tr w:rsidR="003C6DFA" w14:paraId="0FCD0B98" w14:textId="77777777" w:rsidTr="003C6DFA">
        <w:trPr>
          <w:trHeight w:val="290"/>
        </w:trPr>
        <w:tc>
          <w:tcPr>
            <w:tcW w:w="5304" w:type="dxa"/>
          </w:tcPr>
          <w:p w14:paraId="1AF9422D" w14:textId="38BB0BAE" w:rsidR="003C6DFA" w:rsidRP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65508555"/>
            <w:r w:rsidRPr="003C6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439" w:type="dxa"/>
            <w:vAlign w:val="center"/>
          </w:tcPr>
          <w:p w14:paraId="676C7184" w14:textId="4B4A4CEE" w:rsidR="003C6DFA" w:rsidRP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946" w:type="dxa"/>
            <w:vAlign w:val="center"/>
          </w:tcPr>
          <w:p w14:paraId="464BC57F" w14:textId="4E4F1B9D" w:rsidR="003C6DFA" w:rsidRP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01" w:type="dxa"/>
            <w:vAlign w:val="center"/>
          </w:tcPr>
          <w:p w14:paraId="63E46C3B" w14:textId="3DDE2043" w:rsidR="003C6DFA" w:rsidRP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 interval</w:t>
            </w:r>
          </w:p>
        </w:tc>
        <w:tc>
          <w:tcPr>
            <w:tcW w:w="1176" w:type="dxa"/>
            <w:vAlign w:val="center"/>
          </w:tcPr>
          <w:p w14:paraId="4D18FE22" w14:textId="0D887592" w:rsidR="003C6DFA" w:rsidRP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90" w:type="dxa"/>
            <w:vAlign w:val="center"/>
          </w:tcPr>
          <w:p w14:paraId="52DA2B01" w14:textId="4713239A" w:rsidR="003C6DFA" w:rsidRP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C6DFA" w14:paraId="6C45A8DA" w14:textId="77777777" w:rsidTr="003C6DFA">
        <w:trPr>
          <w:trHeight w:val="141"/>
        </w:trPr>
        <w:tc>
          <w:tcPr>
            <w:tcW w:w="5304" w:type="dxa"/>
          </w:tcPr>
          <w:p w14:paraId="484278DF" w14:textId="4449A250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Full model</w:t>
            </w:r>
          </w:p>
        </w:tc>
        <w:tc>
          <w:tcPr>
            <w:tcW w:w="1439" w:type="dxa"/>
          </w:tcPr>
          <w:p w14:paraId="3923D4C2" w14:textId="77777777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6" w:type="dxa"/>
          </w:tcPr>
          <w:p w14:paraId="2EA5F6D6" w14:textId="77777777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01" w:type="dxa"/>
          </w:tcPr>
          <w:p w14:paraId="2FFB39D9" w14:textId="77777777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6" w:type="dxa"/>
          </w:tcPr>
          <w:p w14:paraId="53E705F5" w14:textId="77777777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60DC76D2" w14:textId="77777777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C6DFA" w14:paraId="2853AE06" w14:textId="77777777" w:rsidTr="003C6DFA">
        <w:trPr>
          <w:trHeight w:val="146"/>
        </w:trPr>
        <w:tc>
          <w:tcPr>
            <w:tcW w:w="5304" w:type="dxa"/>
          </w:tcPr>
          <w:p w14:paraId="476B9D98" w14:textId="57E4A8F5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</w:tcPr>
          <w:p w14:paraId="0689A75D" w14:textId="7A32AD4C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22.35</w:t>
            </w:r>
          </w:p>
        </w:tc>
        <w:tc>
          <w:tcPr>
            <w:tcW w:w="946" w:type="dxa"/>
          </w:tcPr>
          <w:p w14:paraId="69E657C6" w14:textId="052F24D7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901" w:type="dxa"/>
          </w:tcPr>
          <w:p w14:paraId="44C24196" w14:textId="7CA4F2B1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24.89 – -19.81</w:t>
            </w:r>
          </w:p>
        </w:tc>
        <w:tc>
          <w:tcPr>
            <w:tcW w:w="1176" w:type="dxa"/>
          </w:tcPr>
          <w:p w14:paraId="6B5AFE97" w14:textId="5EFF5F0B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17.66</w:t>
            </w:r>
          </w:p>
        </w:tc>
        <w:tc>
          <w:tcPr>
            <w:tcW w:w="1090" w:type="dxa"/>
          </w:tcPr>
          <w:p w14:paraId="1CE5E4AA" w14:textId="05EE14D2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C6DFA" w14:paraId="189AF958" w14:textId="77777777" w:rsidTr="003C6DFA">
        <w:trPr>
          <w:trHeight w:val="290"/>
        </w:trPr>
        <w:tc>
          <w:tcPr>
            <w:tcW w:w="5304" w:type="dxa"/>
          </w:tcPr>
          <w:p w14:paraId="2D47DA4C" w14:textId="19A17E61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Chick-rearing period Late</w:t>
            </w:r>
          </w:p>
        </w:tc>
        <w:tc>
          <w:tcPr>
            <w:tcW w:w="1439" w:type="dxa"/>
          </w:tcPr>
          <w:p w14:paraId="388E5F57" w14:textId="637A0AA8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46" w:type="dxa"/>
          </w:tcPr>
          <w:p w14:paraId="48EC5C41" w14:textId="5BF7AA71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901" w:type="dxa"/>
          </w:tcPr>
          <w:p w14:paraId="2E9C06AD" w14:textId="4752A1F8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26 – 2.80</w:t>
            </w:r>
          </w:p>
        </w:tc>
        <w:tc>
          <w:tcPr>
            <w:tcW w:w="1176" w:type="dxa"/>
          </w:tcPr>
          <w:p w14:paraId="32B8E541" w14:textId="481C76AB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90" w:type="dxa"/>
          </w:tcPr>
          <w:p w14:paraId="7A3FB03F" w14:textId="07015438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3C6DFA" w14:paraId="469973C0" w14:textId="77777777" w:rsidTr="003C6DFA">
        <w:trPr>
          <w:trHeight w:val="290"/>
        </w:trPr>
        <w:tc>
          <w:tcPr>
            <w:tcW w:w="5304" w:type="dxa"/>
          </w:tcPr>
          <w:p w14:paraId="6FEB54B1" w14:textId="0F218882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y Suhaam</w:t>
            </w:r>
          </w:p>
        </w:tc>
        <w:tc>
          <w:tcPr>
            <w:tcW w:w="1439" w:type="dxa"/>
          </w:tcPr>
          <w:p w14:paraId="321CF599" w14:textId="147EA41E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46" w:type="dxa"/>
          </w:tcPr>
          <w:p w14:paraId="1C06CC9F" w14:textId="596AD1E9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901" w:type="dxa"/>
          </w:tcPr>
          <w:p w14:paraId="4BE4A1AA" w14:textId="7203CEA1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3.26 – 4.05</w:t>
            </w:r>
          </w:p>
        </w:tc>
        <w:tc>
          <w:tcPr>
            <w:tcW w:w="1176" w:type="dxa"/>
          </w:tcPr>
          <w:p w14:paraId="1D1ACF8D" w14:textId="171AE16A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90" w:type="dxa"/>
          </w:tcPr>
          <w:p w14:paraId="28991111" w14:textId="7D465AC6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3C6DFA" w14:paraId="7110D205" w14:textId="77777777" w:rsidTr="003C6DFA">
        <w:trPr>
          <w:trHeight w:val="290"/>
        </w:trPr>
        <w:tc>
          <w:tcPr>
            <w:tcW w:w="5304" w:type="dxa"/>
          </w:tcPr>
          <w:p w14:paraId="07FA6372" w14:textId="1F8228A7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eeding colony Namdon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ji</w:t>
            </w:r>
          </w:p>
        </w:tc>
        <w:tc>
          <w:tcPr>
            <w:tcW w:w="1439" w:type="dxa"/>
          </w:tcPr>
          <w:p w14:paraId="2BC5C5F6" w14:textId="3FEEC583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946" w:type="dxa"/>
          </w:tcPr>
          <w:p w14:paraId="5D483506" w14:textId="461C0F5A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901" w:type="dxa"/>
          </w:tcPr>
          <w:p w14:paraId="36270C09" w14:textId="3D85C497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28 – 7.30</w:t>
            </w:r>
          </w:p>
        </w:tc>
        <w:tc>
          <w:tcPr>
            <w:tcW w:w="1176" w:type="dxa"/>
          </w:tcPr>
          <w:p w14:paraId="13057B7B" w14:textId="4FD3A6FA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090" w:type="dxa"/>
          </w:tcPr>
          <w:p w14:paraId="545ED8BA" w14:textId="05B9A1A9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3C6DFA" w14:paraId="69BFDD6D" w14:textId="77777777" w:rsidTr="003C6DFA">
        <w:trPr>
          <w:trHeight w:val="290"/>
        </w:trPr>
        <w:tc>
          <w:tcPr>
            <w:tcW w:w="5304" w:type="dxa"/>
          </w:tcPr>
          <w:p w14:paraId="2D55FDE2" w14:textId="3D7B85E5" w:rsidR="003C6DFA" w:rsidRDefault="003C6DFA" w:rsidP="003C6DF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y Chilsando</w:t>
            </w:r>
          </w:p>
        </w:tc>
        <w:tc>
          <w:tcPr>
            <w:tcW w:w="1439" w:type="dxa"/>
          </w:tcPr>
          <w:p w14:paraId="56F98883" w14:textId="46CC7031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946" w:type="dxa"/>
          </w:tcPr>
          <w:p w14:paraId="3DF6F962" w14:textId="2BF8E503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901" w:type="dxa"/>
          </w:tcPr>
          <w:p w14:paraId="46C9FEBD" w14:textId="06767C6F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51 – 8.99</w:t>
            </w:r>
          </w:p>
        </w:tc>
        <w:tc>
          <w:tcPr>
            <w:tcW w:w="1176" w:type="dxa"/>
          </w:tcPr>
          <w:p w14:paraId="4E3E8634" w14:textId="0A9067B9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090" w:type="dxa"/>
          </w:tcPr>
          <w:p w14:paraId="4FAF6829" w14:textId="60E7DCED" w:rsidR="003C6DFA" w:rsidRDefault="003C6DFA" w:rsidP="003C6DF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897CA7" w14:paraId="2C6EED30" w14:textId="77777777" w:rsidTr="003C6DFA">
        <w:trPr>
          <w:trHeight w:val="290"/>
        </w:trPr>
        <w:tc>
          <w:tcPr>
            <w:tcW w:w="5304" w:type="dxa"/>
          </w:tcPr>
          <w:p w14:paraId="6EBFDBD0" w14:textId="4AAB37AB" w:rsidR="00897CA7" w:rsidRPr="00031A91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Hatching date</w:t>
            </w:r>
          </w:p>
        </w:tc>
        <w:tc>
          <w:tcPr>
            <w:tcW w:w="1439" w:type="dxa"/>
          </w:tcPr>
          <w:p w14:paraId="5160A629" w14:textId="258389CB" w:rsidR="00897CA7" w:rsidRPr="00031A91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46" w:type="dxa"/>
          </w:tcPr>
          <w:p w14:paraId="03D34672" w14:textId="4249EF16" w:rsidR="00897CA7" w:rsidRPr="00031A91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01" w:type="dxa"/>
          </w:tcPr>
          <w:p w14:paraId="5B4224D5" w14:textId="2965FDA1" w:rsidR="00897CA7" w:rsidRPr="00031A91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18 – 0.17</w:t>
            </w:r>
          </w:p>
        </w:tc>
        <w:tc>
          <w:tcPr>
            <w:tcW w:w="1176" w:type="dxa"/>
          </w:tcPr>
          <w:p w14:paraId="138BD9AC" w14:textId="48BFCCC6" w:rsidR="00897CA7" w:rsidRPr="00031A91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90" w:type="dxa"/>
          </w:tcPr>
          <w:p w14:paraId="772A4A3D" w14:textId="011FA61E" w:rsidR="00897CA7" w:rsidRPr="00031A91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897CA7" w14:paraId="4F29724E" w14:textId="77777777" w:rsidTr="00897CA7">
        <w:trPr>
          <w:trHeight w:val="314"/>
        </w:trPr>
        <w:tc>
          <w:tcPr>
            <w:tcW w:w="5304" w:type="dxa"/>
          </w:tcPr>
          <w:p w14:paraId="0EE21B1A" w14:textId="7B1B8B1A" w:rsidR="00897CA7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Chick-rearing period Late 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 Breeding colony Suhaam</w:t>
            </w:r>
          </w:p>
        </w:tc>
        <w:tc>
          <w:tcPr>
            <w:tcW w:w="1439" w:type="dxa"/>
          </w:tcPr>
          <w:p w14:paraId="13367975" w14:textId="5412E754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46" w:type="dxa"/>
          </w:tcPr>
          <w:p w14:paraId="2BDE3C25" w14:textId="74417667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901" w:type="dxa"/>
          </w:tcPr>
          <w:p w14:paraId="07B62B97" w14:textId="0E68350C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68 – 2.89</w:t>
            </w:r>
          </w:p>
        </w:tc>
        <w:tc>
          <w:tcPr>
            <w:tcW w:w="1176" w:type="dxa"/>
          </w:tcPr>
          <w:p w14:paraId="72B2F2A7" w14:textId="4EC7C8ED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90" w:type="dxa"/>
          </w:tcPr>
          <w:p w14:paraId="5613F6B7" w14:textId="61741572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897CA7" w14:paraId="1B5DAE42" w14:textId="77777777" w:rsidTr="00897CA7">
        <w:trPr>
          <w:trHeight w:val="305"/>
        </w:trPr>
        <w:tc>
          <w:tcPr>
            <w:tcW w:w="5304" w:type="dxa"/>
          </w:tcPr>
          <w:p w14:paraId="041301AB" w14:textId="224C4345" w:rsidR="00897CA7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Chick-rearing period Late 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 Breeding colo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ny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 Namdongji</w:t>
            </w:r>
          </w:p>
        </w:tc>
        <w:tc>
          <w:tcPr>
            <w:tcW w:w="1439" w:type="dxa"/>
          </w:tcPr>
          <w:p w14:paraId="68339CBD" w14:textId="4B4F05AE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46" w:type="dxa"/>
          </w:tcPr>
          <w:p w14:paraId="1F10F187" w14:textId="3199B343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901" w:type="dxa"/>
          </w:tcPr>
          <w:p w14:paraId="680E8CFA" w14:textId="707EDD04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77 – 3.12</w:t>
            </w:r>
          </w:p>
        </w:tc>
        <w:tc>
          <w:tcPr>
            <w:tcW w:w="1176" w:type="dxa"/>
          </w:tcPr>
          <w:p w14:paraId="114330DC" w14:textId="4DF1CDD3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90" w:type="dxa"/>
          </w:tcPr>
          <w:p w14:paraId="59B619D3" w14:textId="5071FCBB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897CA7" w14:paraId="0C7C925C" w14:textId="77777777" w:rsidTr="00897CA7">
        <w:trPr>
          <w:trHeight w:val="278"/>
        </w:trPr>
        <w:tc>
          <w:tcPr>
            <w:tcW w:w="5304" w:type="dxa"/>
          </w:tcPr>
          <w:p w14:paraId="73F2E055" w14:textId="1776361C" w:rsidR="00897CA7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Chick-rearing period Late 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 Breeding colon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449A" w:rsidRPr="00031A91">
              <w:rPr>
                <w:rFonts w:ascii="Times New Roman" w:hAnsi="Times New Roman" w:cs="Times New Roman"/>
                <w:sz w:val="20"/>
                <w:szCs w:val="20"/>
              </w:rPr>
              <w:t>Chilsando</w:t>
            </w:r>
          </w:p>
        </w:tc>
        <w:tc>
          <w:tcPr>
            <w:tcW w:w="1439" w:type="dxa"/>
          </w:tcPr>
          <w:p w14:paraId="47950C39" w14:textId="5ED93A67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46" w:type="dxa"/>
          </w:tcPr>
          <w:p w14:paraId="3C02BD8D" w14:textId="4EA2617A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901" w:type="dxa"/>
          </w:tcPr>
          <w:p w14:paraId="502E91B4" w14:textId="468259EA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1.14 – 2.06</w:t>
            </w:r>
          </w:p>
        </w:tc>
        <w:tc>
          <w:tcPr>
            <w:tcW w:w="1176" w:type="dxa"/>
          </w:tcPr>
          <w:p w14:paraId="25988B2C" w14:textId="11C0429F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90" w:type="dxa"/>
          </w:tcPr>
          <w:p w14:paraId="681FD639" w14:textId="17C894B9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897CA7" w14:paraId="111E3C53" w14:textId="77777777" w:rsidTr="003C6DFA">
        <w:trPr>
          <w:trHeight w:val="584"/>
        </w:trPr>
        <w:tc>
          <w:tcPr>
            <w:tcW w:w="5304" w:type="dxa"/>
          </w:tcPr>
          <w:p w14:paraId="1BA22291" w14:textId="6EC15FCB" w:rsidR="00897CA7" w:rsidRPr="00031A91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Chick-rearing period Late</w:t>
            </w:r>
            <w:r w:rsidRPr="00031A9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031A9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Hatching date</w:t>
            </w:r>
          </w:p>
        </w:tc>
        <w:tc>
          <w:tcPr>
            <w:tcW w:w="1439" w:type="dxa"/>
          </w:tcPr>
          <w:p w14:paraId="3614C647" w14:textId="608E22C1" w:rsidR="00897CA7" w:rsidRPr="00031A91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46" w:type="dxa"/>
          </w:tcPr>
          <w:p w14:paraId="56077512" w14:textId="47D830E3" w:rsidR="00897CA7" w:rsidRPr="00031A91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01" w:type="dxa"/>
          </w:tcPr>
          <w:p w14:paraId="7723273A" w14:textId="4BD84816" w:rsidR="00897CA7" w:rsidRPr="00031A91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13 – 0.00</w:t>
            </w:r>
          </w:p>
        </w:tc>
        <w:tc>
          <w:tcPr>
            <w:tcW w:w="1176" w:type="dxa"/>
          </w:tcPr>
          <w:p w14:paraId="1AA4C74C" w14:textId="435242BE" w:rsidR="00897CA7" w:rsidRPr="00031A91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1.99</w:t>
            </w:r>
          </w:p>
        </w:tc>
        <w:tc>
          <w:tcPr>
            <w:tcW w:w="1090" w:type="dxa"/>
          </w:tcPr>
          <w:p w14:paraId="3E7E5F63" w14:textId="45D74931" w:rsidR="00897CA7" w:rsidRPr="00031A91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897CA7" w14:paraId="5968ED33" w14:textId="77777777" w:rsidTr="003C6DFA">
        <w:trPr>
          <w:trHeight w:val="285"/>
        </w:trPr>
        <w:tc>
          <w:tcPr>
            <w:tcW w:w="5304" w:type="dxa"/>
          </w:tcPr>
          <w:p w14:paraId="22078FBE" w14:textId="0223BC3E" w:rsidR="00897CA7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 Suha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tching date</w:t>
            </w:r>
          </w:p>
        </w:tc>
        <w:tc>
          <w:tcPr>
            <w:tcW w:w="1439" w:type="dxa"/>
          </w:tcPr>
          <w:p w14:paraId="172227F8" w14:textId="26B29A58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46" w:type="dxa"/>
          </w:tcPr>
          <w:p w14:paraId="14641490" w14:textId="2CD7DE83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01" w:type="dxa"/>
          </w:tcPr>
          <w:p w14:paraId="5E758604" w14:textId="7080186F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7 – 0.49</w:t>
            </w:r>
          </w:p>
        </w:tc>
        <w:tc>
          <w:tcPr>
            <w:tcW w:w="1176" w:type="dxa"/>
          </w:tcPr>
          <w:p w14:paraId="5DA34003" w14:textId="7D365A26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90" w:type="dxa"/>
          </w:tcPr>
          <w:p w14:paraId="5ADB96E5" w14:textId="292D5F83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897CA7" w14:paraId="3B1417A4" w14:textId="77777777" w:rsidTr="00897CA7">
        <w:trPr>
          <w:trHeight w:val="323"/>
        </w:trPr>
        <w:tc>
          <w:tcPr>
            <w:tcW w:w="5304" w:type="dxa"/>
          </w:tcPr>
          <w:p w14:paraId="29609738" w14:textId="0A424C0C" w:rsidR="00897CA7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mdongji 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tching date</w:t>
            </w:r>
          </w:p>
        </w:tc>
        <w:tc>
          <w:tcPr>
            <w:tcW w:w="1439" w:type="dxa"/>
          </w:tcPr>
          <w:p w14:paraId="79960313" w14:textId="7C4D9ADF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46" w:type="dxa"/>
          </w:tcPr>
          <w:p w14:paraId="0B00F7E7" w14:textId="483B5D5D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01" w:type="dxa"/>
          </w:tcPr>
          <w:p w14:paraId="3F33001B" w14:textId="28799878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14 – 0.26</w:t>
            </w:r>
          </w:p>
        </w:tc>
        <w:tc>
          <w:tcPr>
            <w:tcW w:w="1176" w:type="dxa"/>
          </w:tcPr>
          <w:p w14:paraId="2297E593" w14:textId="5BDB0BB5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90" w:type="dxa"/>
          </w:tcPr>
          <w:p w14:paraId="384F031B" w14:textId="7D5D0FF8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897CA7" w14:paraId="3BAE6507" w14:textId="77777777" w:rsidTr="00897CA7">
        <w:trPr>
          <w:trHeight w:val="314"/>
        </w:trPr>
        <w:tc>
          <w:tcPr>
            <w:tcW w:w="5304" w:type="dxa"/>
          </w:tcPr>
          <w:p w14:paraId="0CDBBDDB" w14:textId="4BE4A1DC" w:rsidR="00897CA7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y Chilsan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449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tching date</w:t>
            </w:r>
          </w:p>
        </w:tc>
        <w:tc>
          <w:tcPr>
            <w:tcW w:w="1439" w:type="dxa"/>
          </w:tcPr>
          <w:p w14:paraId="650F34C7" w14:textId="3E950241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46" w:type="dxa"/>
          </w:tcPr>
          <w:p w14:paraId="1368954E" w14:textId="758455A5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901" w:type="dxa"/>
          </w:tcPr>
          <w:p w14:paraId="2E34911A" w14:textId="70D69991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24 – 0.22</w:t>
            </w:r>
          </w:p>
        </w:tc>
        <w:tc>
          <w:tcPr>
            <w:tcW w:w="1176" w:type="dxa"/>
          </w:tcPr>
          <w:p w14:paraId="31AF5C07" w14:textId="73CE4EFA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090" w:type="dxa"/>
          </w:tcPr>
          <w:p w14:paraId="2F6A3A42" w14:textId="4CB8BE09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897CA7" w14:paraId="650C270D" w14:textId="77777777" w:rsidTr="003C6DFA">
        <w:trPr>
          <w:trHeight w:val="141"/>
        </w:trPr>
        <w:tc>
          <w:tcPr>
            <w:tcW w:w="5304" w:type="dxa"/>
          </w:tcPr>
          <w:p w14:paraId="2C66863A" w14:textId="3864313D" w:rsidR="00897CA7" w:rsidRPr="003C6DFA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uced model</w:t>
            </w:r>
          </w:p>
        </w:tc>
        <w:tc>
          <w:tcPr>
            <w:tcW w:w="1439" w:type="dxa"/>
          </w:tcPr>
          <w:p w14:paraId="743819E3" w14:textId="77777777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6" w:type="dxa"/>
          </w:tcPr>
          <w:p w14:paraId="274609DC" w14:textId="77777777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01" w:type="dxa"/>
          </w:tcPr>
          <w:p w14:paraId="44F50215" w14:textId="77777777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6" w:type="dxa"/>
          </w:tcPr>
          <w:p w14:paraId="065DAC36" w14:textId="77777777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52A43928" w14:textId="77777777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97CA7" w14:paraId="6D187DE3" w14:textId="77777777" w:rsidTr="00865C6B">
        <w:trPr>
          <w:trHeight w:val="141"/>
        </w:trPr>
        <w:tc>
          <w:tcPr>
            <w:tcW w:w="5304" w:type="dxa"/>
          </w:tcPr>
          <w:p w14:paraId="68529841" w14:textId="1C813A2C" w:rsidR="00897CA7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tercept</w:t>
            </w:r>
          </w:p>
        </w:tc>
        <w:tc>
          <w:tcPr>
            <w:tcW w:w="1439" w:type="dxa"/>
          </w:tcPr>
          <w:p w14:paraId="43A7EE3F" w14:textId="00C41123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22.09</w:t>
            </w:r>
          </w:p>
        </w:tc>
        <w:tc>
          <w:tcPr>
            <w:tcW w:w="946" w:type="dxa"/>
          </w:tcPr>
          <w:p w14:paraId="1C6BD1A9" w14:textId="7CD21D64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901" w:type="dxa"/>
            <w:vAlign w:val="bottom"/>
          </w:tcPr>
          <w:p w14:paraId="6F571403" w14:textId="23BE6F94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54 – -19.64</w:t>
            </w:r>
          </w:p>
        </w:tc>
        <w:tc>
          <w:tcPr>
            <w:tcW w:w="1176" w:type="dxa"/>
          </w:tcPr>
          <w:p w14:paraId="7AA7AC33" w14:textId="5BCB5582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18.17</w:t>
            </w:r>
          </w:p>
        </w:tc>
        <w:tc>
          <w:tcPr>
            <w:tcW w:w="1090" w:type="dxa"/>
          </w:tcPr>
          <w:p w14:paraId="0D861D23" w14:textId="229C46C7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97CA7" w14:paraId="72159E9D" w14:textId="77777777" w:rsidTr="00865C6B">
        <w:trPr>
          <w:trHeight w:val="141"/>
        </w:trPr>
        <w:tc>
          <w:tcPr>
            <w:tcW w:w="5304" w:type="dxa"/>
          </w:tcPr>
          <w:p w14:paraId="5FA253D1" w14:textId="388CF089" w:rsidR="00897CA7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Chick-rearing period Late</w:t>
            </w:r>
          </w:p>
        </w:tc>
        <w:tc>
          <w:tcPr>
            <w:tcW w:w="1439" w:type="dxa"/>
          </w:tcPr>
          <w:p w14:paraId="7176578F" w14:textId="116ACAD8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46" w:type="dxa"/>
          </w:tcPr>
          <w:p w14:paraId="6409F299" w14:textId="48F46F26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901" w:type="dxa"/>
            <w:vAlign w:val="bottom"/>
          </w:tcPr>
          <w:p w14:paraId="6CACB5EA" w14:textId="6458E4DC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– 1.33</w:t>
            </w:r>
          </w:p>
        </w:tc>
        <w:tc>
          <w:tcPr>
            <w:tcW w:w="1176" w:type="dxa"/>
          </w:tcPr>
          <w:p w14:paraId="38CBC626" w14:textId="4150C6E1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090" w:type="dxa"/>
          </w:tcPr>
          <w:p w14:paraId="7C7D6842" w14:textId="52EA8259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08449A" w14:paraId="0753FF64" w14:textId="77777777" w:rsidTr="00865C6B">
        <w:trPr>
          <w:trHeight w:val="141"/>
        </w:trPr>
        <w:tc>
          <w:tcPr>
            <w:tcW w:w="5304" w:type="dxa"/>
          </w:tcPr>
          <w:p w14:paraId="4272E9F1" w14:textId="48E55283" w:rsidR="0008449A" w:rsidRDefault="0008449A" w:rsidP="0008449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y Suhaam</w:t>
            </w:r>
          </w:p>
        </w:tc>
        <w:tc>
          <w:tcPr>
            <w:tcW w:w="1439" w:type="dxa"/>
          </w:tcPr>
          <w:p w14:paraId="4D859499" w14:textId="13BC4A09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46" w:type="dxa"/>
          </w:tcPr>
          <w:p w14:paraId="18A28774" w14:textId="3970F0FE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901" w:type="dxa"/>
            <w:vAlign w:val="bottom"/>
          </w:tcPr>
          <w:p w14:paraId="2E3326C3" w14:textId="3CDA232E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1 – 4.51</w:t>
            </w:r>
          </w:p>
        </w:tc>
        <w:tc>
          <w:tcPr>
            <w:tcW w:w="1176" w:type="dxa"/>
          </w:tcPr>
          <w:p w14:paraId="7B62D476" w14:textId="17846C90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90" w:type="dxa"/>
          </w:tcPr>
          <w:p w14:paraId="197DB9F7" w14:textId="4E45836A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08449A" w14:paraId="00E3D512" w14:textId="77777777" w:rsidTr="00865C6B">
        <w:trPr>
          <w:trHeight w:val="141"/>
        </w:trPr>
        <w:tc>
          <w:tcPr>
            <w:tcW w:w="5304" w:type="dxa"/>
          </w:tcPr>
          <w:p w14:paraId="3C795DD2" w14:textId="014A4D0C" w:rsidR="0008449A" w:rsidRDefault="0008449A" w:rsidP="0008449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y Namd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ji</w:t>
            </w:r>
          </w:p>
        </w:tc>
        <w:tc>
          <w:tcPr>
            <w:tcW w:w="1439" w:type="dxa"/>
          </w:tcPr>
          <w:p w14:paraId="17110780" w14:textId="3B0B1706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946" w:type="dxa"/>
          </w:tcPr>
          <w:p w14:paraId="0359748C" w14:textId="337F0D88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901" w:type="dxa"/>
            <w:vAlign w:val="bottom"/>
          </w:tcPr>
          <w:p w14:paraId="19D8D76F" w14:textId="2C36F7C5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– 7.78</w:t>
            </w:r>
          </w:p>
        </w:tc>
        <w:tc>
          <w:tcPr>
            <w:tcW w:w="1176" w:type="dxa"/>
          </w:tcPr>
          <w:p w14:paraId="2ECD761F" w14:textId="53CC007B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90" w:type="dxa"/>
          </w:tcPr>
          <w:p w14:paraId="1B3950F7" w14:textId="543B4633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08449A" w14:paraId="030D8DFD" w14:textId="77777777" w:rsidTr="00865C6B">
        <w:trPr>
          <w:trHeight w:val="141"/>
        </w:trPr>
        <w:tc>
          <w:tcPr>
            <w:tcW w:w="5304" w:type="dxa"/>
          </w:tcPr>
          <w:p w14:paraId="3F71D600" w14:textId="69A82253" w:rsidR="0008449A" w:rsidRDefault="0008449A" w:rsidP="0008449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y Chilsando</w:t>
            </w:r>
          </w:p>
        </w:tc>
        <w:tc>
          <w:tcPr>
            <w:tcW w:w="1439" w:type="dxa"/>
          </w:tcPr>
          <w:p w14:paraId="0D2B9C44" w14:textId="1C5E997A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946" w:type="dxa"/>
          </w:tcPr>
          <w:p w14:paraId="5D16889C" w14:textId="74329FEE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901" w:type="dxa"/>
            <w:vAlign w:val="bottom"/>
          </w:tcPr>
          <w:p w14:paraId="4483B372" w14:textId="552E6528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– 9.48</w:t>
            </w:r>
          </w:p>
        </w:tc>
        <w:tc>
          <w:tcPr>
            <w:tcW w:w="1176" w:type="dxa"/>
          </w:tcPr>
          <w:p w14:paraId="0B87F00A" w14:textId="6FEBA325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090" w:type="dxa"/>
          </w:tcPr>
          <w:p w14:paraId="79105804" w14:textId="3DDEA6B2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97CA7" w14:paraId="110BA58C" w14:textId="77777777" w:rsidTr="00865C6B">
        <w:trPr>
          <w:trHeight w:val="141"/>
        </w:trPr>
        <w:tc>
          <w:tcPr>
            <w:tcW w:w="5304" w:type="dxa"/>
          </w:tcPr>
          <w:p w14:paraId="3A0CD231" w14:textId="21ADD601" w:rsidR="00897CA7" w:rsidRDefault="00897CA7" w:rsidP="00897CA7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tching date</w:t>
            </w:r>
          </w:p>
        </w:tc>
        <w:tc>
          <w:tcPr>
            <w:tcW w:w="1439" w:type="dxa"/>
          </w:tcPr>
          <w:p w14:paraId="18E86CE2" w14:textId="24F7A7F3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46" w:type="dxa"/>
          </w:tcPr>
          <w:p w14:paraId="27A5E4BB" w14:textId="4BF2E8F9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01" w:type="dxa"/>
            <w:vAlign w:val="bottom"/>
          </w:tcPr>
          <w:p w14:paraId="2244B07A" w14:textId="40E06E2D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 – 0.13</w:t>
            </w:r>
          </w:p>
        </w:tc>
        <w:tc>
          <w:tcPr>
            <w:tcW w:w="1176" w:type="dxa"/>
          </w:tcPr>
          <w:p w14:paraId="40330A4B" w14:textId="7CEF8664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090" w:type="dxa"/>
          </w:tcPr>
          <w:p w14:paraId="011EAE26" w14:textId="0C03A690" w:rsidR="00897CA7" w:rsidRDefault="00897CA7" w:rsidP="00897CA7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08449A" w14:paraId="5E60960B" w14:textId="77777777" w:rsidTr="00865C6B">
        <w:trPr>
          <w:trHeight w:val="141"/>
        </w:trPr>
        <w:tc>
          <w:tcPr>
            <w:tcW w:w="5304" w:type="dxa"/>
          </w:tcPr>
          <w:p w14:paraId="06DAB91E" w14:textId="1A6C570C" w:rsidR="0008449A" w:rsidRDefault="0008449A" w:rsidP="0008449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 Suha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Hatching date</w:t>
            </w:r>
          </w:p>
        </w:tc>
        <w:tc>
          <w:tcPr>
            <w:tcW w:w="1439" w:type="dxa"/>
          </w:tcPr>
          <w:p w14:paraId="0FFC56EE" w14:textId="0885AD32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46" w:type="dxa"/>
          </w:tcPr>
          <w:p w14:paraId="5E9FABEF" w14:textId="0B52094C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01" w:type="dxa"/>
            <w:vAlign w:val="bottom"/>
          </w:tcPr>
          <w:p w14:paraId="2E93CC40" w14:textId="653B6092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– 0.49</w:t>
            </w:r>
          </w:p>
        </w:tc>
        <w:tc>
          <w:tcPr>
            <w:tcW w:w="1176" w:type="dxa"/>
          </w:tcPr>
          <w:p w14:paraId="770F7BED" w14:textId="31F4A5EC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90" w:type="dxa"/>
          </w:tcPr>
          <w:p w14:paraId="28123AA5" w14:textId="118E1C5D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8449A" w14:paraId="390C8F21" w14:textId="77777777" w:rsidTr="00865C6B">
        <w:trPr>
          <w:trHeight w:val="141"/>
        </w:trPr>
        <w:tc>
          <w:tcPr>
            <w:tcW w:w="5304" w:type="dxa"/>
          </w:tcPr>
          <w:p w14:paraId="3A69167D" w14:textId="3C56C13D" w:rsidR="0008449A" w:rsidRDefault="0008449A" w:rsidP="0008449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mdongji × Hatching date</w:t>
            </w:r>
          </w:p>
        </w:tc>
        <w:tc>
          <w:tcPr>
            <w:tcW w:w="1439" w:type="dxa"/>
          </w:tcPr>
          <w:p w14:paraId="6C9081DD" w14:textId="003E831E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46" w:type="dxa"/>
          </w:tcPr>
          <w:p w14:paraId="7ED2EDEC" w14:textId="7938CD6B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01" w:type="dxa"/>
            <w:vAlign w:val="bottom"/>
          </w:tcPr>
          <w:p w14:paraId="7CFE73A3" w14:textId="132D7291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– 0.26</w:t>
            </w:r>
          </w:p>
        </w:tc>
        <w:tc>
          <w:tcPr>
            <w:tcW w:w="1176" w:type="dxa"/>
          </w:tcPr>
          <w:p w14:paraId="48A72CA0" w14:textId="5190EDBB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90" w:type="dxa"/>
          </w:tcPr>
          <w:p w14:paraId="5067CC11" w14:textId="3FFCFC98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08449A" w14:paraId="59CD4947" w14:textId="77777777" w:rsidTr="00865C6B">
        <w:trPr>
          <w:trHeight w:val="141"/>
        </w:trPr>
        <w:tc>
          <w:tcPr>
            <w:tcW w:w="5304" w:type="dxa"/>
          </w:tcPr>
          <w:p w14:paraId="31DBAE7E" w14:textId="22ABD16A" w:rsidR="0008449A" w:rsidRDefault="0008449A" w:rsidP="0008449A">
            <w:pPr>
              <w:pStyle w:val="1"/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Chilsando × Hatching date</w:t>
            </w:r>
          </w:p>
        </w:tc>
        <w:tc>
          <w:tcPr>
            <w:tcW w:w="1439" w:type="dxa"/>
          </w:tcPr>
          <w:p w14:paraId="53C1F8E1" w14:textId="48DF26C2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46" w:type="dxa"/>
          </w:tcPr>
          <w:p w14:paraId="5375B929" w14:textId="33DEC1CF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901" w:type="dxa"/>
            <w:vAlign w:val="bottom"/>
          </w:tcPr>
          <w:p w14:paraId="664D4989" w14:textId="03BDFA2B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 – 0.22</w:t>
            </w:r>
          </w:p>
        </w:tc>
        <w:tc>
          <w:tcPr>
            <w:tcW w:w="1176" w:type="dxa"/>
          </w:tcPr>
          <w:p w14:paraId="3E0AFF56" w14:textId="2A33008A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090" w:type="dxa"/>
          </w:tcPr>
          <w:p w14:paraId="46F255AB" w14:textId="01A87B77" w:rsidR="0008449A" w:rsidRDefault="0008449A" w:rsidP="0008449A">
            <w:pPr>
              <w:pStyle w:val="1"/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91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bookmarkEnd w:id="0"/>
    </w:tbl>
    <w:p w14:paraId="4D59A1D8" w14:textId="77777777" w:rsidR="003C6DFA" w:rsidRPr="00031A91" w:rsidRDefault="003C6DFA" w:rsidP="003C6DFA">
      <w:pPr>
        <w:pStyle w:val="1"/>
        <w:spacing w:line="480" w:lineRule="auto"/>
        <w:contextualSpacing w:val="0"/>
        <w:rPr>
          <w:rFonts w:ascii="Times New Roman" w:hAnsi="Times New Roman" w:cs="Times New Roman"/>
          <w:bCs/>
          <w:sz w:val="20"/>
          <w:szCs w:val="20"/>
        </w:rPr>
      </w:pPr>
    </w:p>
    <w:p w14:paraId="453A7C64" w14:textId="77777777" w:rsidR="003C6DFA" w:rsidRPr="00031A91" w:rsidRDefault="003C6DFA" w:rsidP="003C6DFA">
      <w:pPr>
        <w:rPr>
          <w:rFonts w:ascii="Times New Roman" w:hAnsi="Times New Roman" w:cs="Times New Roman"/>
          <w:sz w:val="20"/>
          <w:szCs w:val="20"/>
        </w:rPr>
      </w:pPr>
    </w:p>
    <w:p w14:paraId="348E5708" w14:textId="77777777" w:rsidR="003C6DFA" w:rsidRDefault="003C6DFA"/>
    <w:sectPr w:rsidR="003C6DFA" w:rsidSect="003C6DFA">
      <w:pgSz w:w="14742" w:h="10773" w:orient="landscape" w:code="13"/>
      <w:pgMar w:top="1440" w:right="1440" w:bottom="1440" w:left="1440" w:header="851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29BF1" w14:textId="77777777" w:rsidR="006145BD" w:rsidRDefault="006145BD" w:rsidP="003C6DFA">
      <w:pPr>
        <w:spacing w:line="240" w:lineRule="auto"/>
      </w:pPr>
      <w:r>
        <w:separator/>
      </w:r>
    </w:p>
  </w:endnote>
  <w:endnote w:type="continuationSeparator" w:id="0">
    <w:p w14:paraId="42A504F1" w14:textId="77777777" w:rsidR="006145BD" w:rsidRDefault="006145BD" w:rsidP="003C6D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66EF3" w14:textId="77777777" w:rsidR="006145BD" w:rsidRDefault="006145BD" w:rsidP="003C6DFA">
      <w:pPr>
        <w:spacing w:line="240" w:lineRule="auto"/>
      </w:pPr>
      <w:r>
        <w:separator/>
      </w:r>
    </w:p>
  </w:footnote>
  <w:footnote w:type="continuationSeparator" w:id="0">
    <w:p w14:paraId="4E7EAE36" w14:textId="77777777" w:rsidR="006145BD" w:rsidRDefault="006145BD" w:rsidP="003C6D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wsLC0NDA2NbIwNTRW0lEKTi0uzszPAykwrAUAjHmt2ywAAAA="/>
  </w:docVars>
  <w:rsids>
    <w:rsidRoot w:val="003C6DFA"/>
    <w:rsid w:val="0008449A"/>
    <w:rsid w:val="003C2FDA"/>
    <w:rsid w:val="003C6DFA"/>
    <w:rsid w:val="0049152D"/>
    <w:rsid w:val="004D6BA2"/>
    <w:rsid w:val="005B639E"/>
    <w:rsid w:val="006145BD"/>
    <w:rsid w:val="006D7D80"/>
    <w:rsid w:val="00706C46"/>
    <w:rsid w:val="008047D8"/>
    <w:rsid w:val="00897CA7"/>
    <w:rsid w:val="00922C6D"/>
    <w:rsid w:val="009633C0"/>
    <w:rsid w:val="00A02918"/>
    <w:rsid w:val="00A21D7F"/>
    <w:rsid w:val="00B34E19"/>
    <w:rsid w:val="00B36FE7"/>
    <w:rsid w:val="00DE32B8"/>
    <w:rsid w:val="00FB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F020D4"/>
  <w15:chartTrackingRefBased/>
  <w15:docId w15:val="{E3C1EF88-FD8F-4A85-9AC7-3AB24465C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DFA"/>
    <w:pPr>
      <w:spacing w:after="0" w:line="276" w:lineRule="auto"/>
      <w:contextualSpacing/>
    </w:pPr>
    <w:rPr>
      <w:rFonts w:ascii="Arial" w:eastAsia="Batang" w:hAnsi="Arial" w:cs="Arial"/>
      <w:lang w:eastAsia="en-US"/>
    </w:rPr>
  </w:style>
  <w:style w:type="paragraph" w:styleId="Heading1">
    <w:name w:val="heading 1"/>
    <w:basedOn w:val="1"/>
    <w:next w:val="1"/>
    <w:link w:val="Heading1Char"/>
    <w:rsid w:val="00A21D7F"/>
    <w:pPr>
      <w:keepNext/>
      <w:keepLines/>
      <w:spacing w:before="400" w:after="120"/>
      <w:outlineLvl w:val="0"/>
    </w:pPr>
    <w:rPr>
      <w:b/>
      <w:sz w:val="36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rsid w:val="003C6DFA"/>
    <w:pPr>
      <w:spacing w:after="0" w:line="276" w:lineRule="auto"/>
      <w:contextualSpacing/>
    </w:pPr>
    <w:rPr>
      <w:rFonts w:ascii="Arial" w:eastAsia="Batang" w:hAnsi="Arial" w:cs="Arial"/>
      <w:lang w:eastAsia="en-US"/>
    </w:rPr>
  </w:style>
  <w:style w:type="table" w:styleId="TableGrid">
    <w:name w:val="Table Grid"/>
    <w:basedOn w:val="TableNormal"/>
    <w:uiPriority w:val="39"/>
    <w:rsid w:val="003C6DFA"/>
    <w:pPr>
      <w:spacing w:after="0" w:line="240" w:lineRule="auto"/>
      <w:contextualSpacing/>
    </w:pPr>
    <w:rPr>
      <w:rFonts w:ascii="Arial" w:eastAsia="Batang" w:hAnsi="Arial" w:cs="Arial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C6DF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DFA"/>
    <w:rPr>
      <w:rFonts w:ascii="Arial" w:eastAsia="Batang" w:hAnsi="Arial" w:cs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6DF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DFA"/>
    <w:rPr>
      <w:rFonts w:ascii="Arial" w:eastAsia="Batang" w:hAnsi="Arial" w:cs="Arial"/>
      <w:lang w:eastAsia="en-US"/>
    </w:rPr>
  </w:style>
  <w:style w:type="character" w:customStyle="1" w:styleId="Heading1Char">
    <w:name w:val="Heading 1 Char"/>
    <w:basedOn w:val="DefaultParagraphFont"/>
    <w:link w:val="Heading1"/>
    <w:rsid w:val="00A21D7F"/>
    <w:rPr>
      <w:rFonts w:ascii="Arial" w:eastAsia="Batang" w:hAnsi="Arial" w:cs="Arial"/>
      <w:b/>
      <w:sz w:val="36"/>
      <w:szCs w:val="4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Su Jeong</dc:creator>
  <cp:keywords/>
  <dc:description/>
  <cp:lastModifiedBy>chn off32</cp:lastModifiedBy>
  <cp:revision>4</cp:revision>
  <dcterms:created xsi:type="dcterms:W3CDTF">2021-06-25T10:09:00Z</dcterms:created>
  <dcterms:modified xsi:type="dcterms:W3CDTF">2021-07-01T02:35:00Z</dcterms:modified>
</cp:coreProperties>
</file>